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8161F" w14:textId="77777777" w:rsidR="00030A08" w:rsidRPr="00D20FAC" w:rsidRDefault="00030A08" w:rsidP="00030A08">
      <w:pPr>
        <w:pStyle w:val="Caption"/>
      </w:pPr>
      <w:r w:rsidRPr="00D20FAC">
        <w:t xml:space="preserve">Table S2. Order of reactions shown in Fig. 2 from top (1) to bottom (379) </w:t>
      </w:r>
    </w:p>
    <w:tbl>
      <w:tblPr>
        <w:tblW w:w="8356" w:type="dxa"/>
        <w:tblInd w:w="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"/>
        <w:gridCol w:w="519"/>
        <w:gridCol w:w="222"/>
        <w:gridCol w:w="456"/>
        <w:gridCol w:w="492"/>
        <w:gridCol w:w="222"/>
        <w:gridCol w:w="456"/>
        <w:gridCol w:w="519"/>
        <w:gridCol w:w="222"/>
        <w:gridCol w:w="456"/>
        <w:gridCol w:w="519"/>
        <w:gridCol w:w="222"/>
        <w:gridCol w:w="456"/>
        <w:gridCol w:w="519"/>
        <w:gridCol w:w="222"/>
        <w:gridCol w:w="456"/>
        <w:gridCol w:w="519"/>
        <w:gridCol w:w="222"/>
        <w:gridCol w:w="456"/>
        <w:gridCol w:w="519"/>
        <w:gridCol w:w="222"/>
      </w:tblGrid>
      <w:tr w:rsidR="00030A08" w:rsidRPr="00D20FAC" w14:paraId="46D8F73D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76D5856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6C31C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DE2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A39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3B92A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59AC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D8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6B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F72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406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44A4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22D8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920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3784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812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BE1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9D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1E3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AA1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F92F9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46C3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DE97DE4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C91B6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228A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038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512E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23C9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0E8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15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30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BCF0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AC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3F2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ED1B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13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4B12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3AD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42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DA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DC3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09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5411E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05A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195580D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18F458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6A50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031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0B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A9B6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BFA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5B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A26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5B5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EA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DACA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F5BB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45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77B8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0B9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0E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637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12D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A2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001A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1C3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214905F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495FAA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0DE7A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C2E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FAD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D0BF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C6C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43C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4B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604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DB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31DE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A8B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C55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156B5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380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12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DD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5469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A36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C404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C72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07C8B28E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9F3618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F264A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BE2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7E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433C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7146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FD1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677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D5A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C7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408DA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65B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4A8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D181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C37E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BB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F11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0DD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FD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A492E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465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4CBF8F9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976A5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C9A6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5ED2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B7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24993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5A7B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28A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C2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8D9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033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35A7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2AE7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1B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C57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4D26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D8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050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2828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779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A405A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955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D71BEA1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401B20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B7E9B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EBFF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4B8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C89F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86D8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4C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97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C1C8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8D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6262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29EB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29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401F9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9BEC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8B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D6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5BB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DE7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8AAD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0066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D8AD588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FAB2F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45970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0760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06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6E03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DEB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F4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14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43F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BDE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0EB78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2FF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BB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B7C7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AA55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024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622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8A3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629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DD501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615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44853E58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122E9F1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9A29A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C75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68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7F2F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0CD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004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1A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14C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21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A537B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657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8B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3A50B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7FA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DD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CB4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BA84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64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6C2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2A9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4A280E94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46B5943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0462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9B0F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3E9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DCA2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1872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8C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B4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0D3A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94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5A471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686F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69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CBD2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42E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6EE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80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A22C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2B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0AD7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8A17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08F820B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7DC4194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09DC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5C3CE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BBD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C90BD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817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1A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177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B91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DC2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B196B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F0B0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F70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D27D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7818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5A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477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43C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CC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B06DA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B545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29D335C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C7CC4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7EC6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488D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48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61395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139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A37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AD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2141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5B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EFA07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B87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53A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FAAAE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AF7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0AF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206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73A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0F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7751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B14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154F112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3C81C5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F376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542D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213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C349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1AC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FC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AE4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4CA0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98D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9FDE6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2FA6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AF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103E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90B2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D2F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AA3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64F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734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A016A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0DC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9DF0B00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12B130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91489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AD5C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C0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BFCE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1237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61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D3B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22F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492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F692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934E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87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222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5EC7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76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B50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E66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3B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A52EF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751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617933C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CB5DC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D0BB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28F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D92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4F8A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59D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4C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CC6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A26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52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9BFB1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CDC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371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11AD5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30A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E5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87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7D8D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7E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D34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2A1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59133A0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71781F9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61BA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9D31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18D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76BC0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772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B61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618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F60D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DCD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8E070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188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AC2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96F53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9F6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9D5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37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5FAC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A9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1E052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839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01400876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7E762E4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DB547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4CD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E015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055F5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82B9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C0F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2C7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A651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DC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C8D22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2059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73C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C1720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14C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9DDB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23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0886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ECF7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EA94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48A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5BC09DC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1091492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AFE5B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C51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A8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0670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2E12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B6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96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4F4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FC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98CB2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578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D8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D27C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29F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220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FA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55F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FD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38D63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3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E422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412B3F4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9D332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3BF90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E30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FFD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47195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3263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29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1F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90C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3C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7DBC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70A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2D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3AA5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9D67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7D5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07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6A0A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EDC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5D37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EA87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4BD1627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C8E6AB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A198F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73B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58C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9BB9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7D2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7F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A66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A20F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E2F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C24CB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6949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A1C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11D32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E09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7C7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75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871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04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0CB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9B5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4C6C5E3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1507CCD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4ABC9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278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D9B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8FB36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1FD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D3E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4B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F7D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CC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DDDD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4838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9F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0704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4973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34B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62D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CE2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97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A0BCD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843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CA8289B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48A265D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2AA54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1468E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DE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4F8EE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95A1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934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AE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DCA2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313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5A6F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60DC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5E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A8C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2E05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58A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DF9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21EF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8AC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58D1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6BFC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807C1E5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A2AB1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D72B8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E5BF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34B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46C1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305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18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8C4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13D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17A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33D97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A2B4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48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A7D8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79C1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A1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03D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7534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8E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41AC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B960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4DFDAF18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4CA633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20EF5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BBE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9D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0E06F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E369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A7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D9B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F59D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64B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1E7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9A22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E85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35B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98DE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413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B4B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BA7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C1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72FEB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2C8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EE8EB05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183311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20DC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4C66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FE9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BED8A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9EF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FAF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9F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928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2B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401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A223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00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5BB2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978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411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7E6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6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013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1B7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109D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ECE3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C946C57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88CE1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B99E6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ED4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28A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94A1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74C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6C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47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9D0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6B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D3622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913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3BC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F3CC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B5E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AD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FE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DE0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647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D76AE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DA8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9E246FA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550CFD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47B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090A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A8A6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FD21B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2F9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71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956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895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CD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155F9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1A3E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08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C7991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A21D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039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F90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C190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C2E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E0B9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E6AC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47807DF6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78C9CE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16CEF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E10A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92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EBF61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C1E8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02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1F7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C50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EA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9F52E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CB60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C3E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82A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B985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A7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A3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817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18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DE4B5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CC7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1A3350F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76D1C0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D86A2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DCD9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B94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1D0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10F5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34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590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3791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CC0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7371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9BA2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947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29E16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946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14B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40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1DC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02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0F1B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379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137AACB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D373F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81F4B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6FCA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A40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AE62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7D5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8B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EB6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37FB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A39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0C9BD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3973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17F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7FCDB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4032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E9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A5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6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58F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F2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054A8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99F7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EE96057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F9FEC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3986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FAF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47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A273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0611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F03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5CE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08A6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3B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6A870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B01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52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1587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D3D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FF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0FC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21B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191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475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F82C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A89890A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A21C51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92FB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D44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01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9A3F0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11D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158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E08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12D4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F58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9121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517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104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B52F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B4E6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DD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131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324E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ACF8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A8A80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274D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C0D5333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95B27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FA4A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DCA3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B37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7C75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C58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F63F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5F6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8271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FB4E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0BFA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97EA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41C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0548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355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FB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BDC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6511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1B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D01B6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8BBE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8D89EBC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63DB3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B7FC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2E8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17A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20A83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2A03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6F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8B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AE63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BD9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79980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B4C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5D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1688F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195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9A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D47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C0E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33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8F94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2E1A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FB1385C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94E79E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A834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667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55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7782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9DC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403F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8D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C892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8C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21BAA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1BEA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ED4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27B5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5218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03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2FE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A646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487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9D1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583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05385AE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CCBE9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D8290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A54F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B8C9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9E0B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EC42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8CB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468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890E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97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53E84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274C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15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0003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19CF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16C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E3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00E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69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9599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E3F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02DD60F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F3C19A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B0603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94F8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53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CB42F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089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B92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1D0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A66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3E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1ABF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FA6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EA4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8852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9F1F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F8F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8F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F3B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C78E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B6DF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789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229F124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5979E8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E5A5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302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8F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B0B47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7C4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D2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BC8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886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B4F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2381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87AA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544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9CDC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C7B7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8C7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658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4856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76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7A06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52F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D480613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E14C48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C334D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F343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CB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070D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B71D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92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8D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36D3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5B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793B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9BA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170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5A85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1481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76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6FB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2EEA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971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45355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1B9C4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208C95D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F1DC1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86A14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5BA3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D9B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C2361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2426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99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317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09D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D0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641A2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D0B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0B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92E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191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BC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0B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1ECD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FA4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FA420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3C9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2DC7108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621D9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AA0E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1205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A2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0CE1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46D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4C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79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9912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6F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525F5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193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CD9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D8B92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4CA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41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5FB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ED5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2A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2F3C1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06C0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950B456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2DE8ED6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E7D2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7E79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7C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6C223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856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60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58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0B53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81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16DF7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8DA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2F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4756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DE74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AFA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E5E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26E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96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8B521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8DA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612A602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8232A9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603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F8F7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12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C9B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E329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A6E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285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F4AF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64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3F33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6F1A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72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8EC37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D333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013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9F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269B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8B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253D2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7952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2BA4849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47759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A95F6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E8F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C0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E95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439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02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9C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7AD3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9A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5D2F1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3BFD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C5E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F67B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9C8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BAA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E84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A6B9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AB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8586E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498E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C9B543E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0F73C9C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0F8B3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B925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097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7835C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53CE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9F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D56A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149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61E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8953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244B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F3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31B2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E406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68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CC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A22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6DCE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58B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A4569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042705B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6DFBC9D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7BAFC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40B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EBC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6025C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73AF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A5A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8B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672B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B01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1145C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DE5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47B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530DA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094E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D00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CD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DE36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E2A72E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D86415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85560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1D81F3A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  <w:hideMark/>
          </w:tcPr>
          <w:p w14:paraId="3FDD522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A4E4F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02F1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80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F89ED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3526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577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E8D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6329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C9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8D3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F012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CFE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543E5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9677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95A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BAB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C6A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BA337A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F9B486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348B7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14121C9A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7B32C9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79DC2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051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8E4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40FC4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A27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832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6E8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508D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8F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0162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B07B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BC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21E67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2A45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74C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CCD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2FF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6E8DE6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EA813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FAE43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2AC60210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15DFF4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BE059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8DAB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005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E9A28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C544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109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A1E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A23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70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D6BC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81E2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98E3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C0C75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C30C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B91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00F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7011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CC2A4A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23382D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2E783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7BA3AADE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0949E8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776A4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6347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66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D1BE4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C977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472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5B9D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79E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0CA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D6A1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64AF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5FE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B95AD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F8A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F68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820A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8AC7A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319D84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18A5B9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E8236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5660B337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50DEEF2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8A53D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E0A7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17A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2D144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FA5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E5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2F9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A72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ECF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BAE0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0046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D6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B8D2C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C18A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B2A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91A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F3C6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9DC98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EC20EC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BCC86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56F6372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56C82DB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8F36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01A0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3E0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3609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CB7C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409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CEE5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FF84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03D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93754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693C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56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F43BF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E03B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92A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62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57A0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066A9B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D89CF8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EA9C0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93D7861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7D46F62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5D81D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C03E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AD9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399EE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2A3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F7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F79A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AE77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8ED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486FB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227C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D46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F9CF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9A72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AC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FE7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C17B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CA7433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7CB60F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549DF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32103F7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0640050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0E4EB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F770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6DF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A53A2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5B8F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0BA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191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BA65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9B5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23903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05CB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481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24E2F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2F4B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0C8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79C5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594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518F0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8DEB59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EA57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C1903B8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04A207E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15F55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2154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E6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4CC51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2118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6E7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9FD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13E4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7DA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A796C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F6C9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B3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5F1C0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4672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3F1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F8C8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001B2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CADE8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6CC943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5F324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3E52D52E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26B084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DB2C2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9E72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691B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F1410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6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83C5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12E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EE78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95C4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75E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5CB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9EA6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E2C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56E8E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2C21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893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8D3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3C587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4ADAA60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56E190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C276C3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0A08" w:rsidRPr="00D20FAC" w14:paraId="6B9F702D" w14:textId="77777777" w:rsidTr="00DE3514">
        <w:trPr>
          <w:trHeight w:val="170"/>
        </w:trPr>
        <w:tc>
          <w:tcPr>
            <w:tcW w:w="462" w:type="dxa"/>
            <w:shd w:val="clear" w:color="auto" w:fill="auto"/>
            <w:noWrap/>
          </w:tcPr>
          <w:p w14:paraId="0AC9245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1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842D9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6E49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0E5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8EA36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0708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B70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41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1DAF1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336E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E6E1AC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4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C4DBD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25B9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8710CA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BBC0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E7B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FDC4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6416F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9793B7B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AEBB6C6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CFA2A5" w14:textId="77777777" w:rsidR="00030A08" w:rsidRPr="00D20FAC" w:rsidRDefault="00030A08" w:rsidP="00DE3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E9F5F30" w14:textId="77777777" w:rsidR="00030A08" w:rsidRPr="00D20FAC" w:rsidRDefault="00030A08" w:rsidP="00030A08">
      <w:pPr>
        <w:adjustRightInd w:val="0"/>
        <w:spacing w:after="0" w:line="276" w:lineRule="auto"/>
        <w:ind w:left="567" w:hanging="567"/>
        <w:rPr>
          <w:rFonts w:ascii="Times New Roman" w:hAnsi="Times New Roman" w:cs="Times New Roman"/>
        </w:rPr>
      </w:pPr>
    </w:p>
    <w:p w14:paraId="2313A38F" w14:textId="77777777" w:rsidR="00030A08" w:rsidRPr="00D20FAC" w:rsidRDefault="00030A08" w:rsidP="00030A08">
      <w:pPr>
        <w:pStyle w:val="Caption"/>
        <w:jc w:val="both"/>
      </w:pPr>
    </w:p>
    <w:p w14:paraId="7CC39CFE" w14:textId="5ACF96AC" w:rsidR="00A459F9" w:rsidRPr="00030A08" w:rsidRDefault="00A459F9" w:rsidP="00030A08"/>
    <w:sectPr w:rsidR="00A459F9" w:rsidRPr="00030A08" w:rsidSect="00030A08">
      <w:footerReference w:type="even" r:id="rId8"/>
      <w:footerReference w:type="default" r:id="rId9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6B8A3B" w14:textId="77777777" w:rsidR="008A1BD0" w:rsidRDefault="008A1BD0">
      <w:pPr>
        <w:spacing w:after="0" w:line="240" w:lineRule="auto"/>
      </w:pPr>
      <w:r>
        <w:separator/>
      </w:r>
    </w:p>
  </w:endnote>
  <w:endnote w:type="continuationSeparator" w:id="0">
    <w:p w14:paraId="51B9395A" w14:textId="77777777" w:rsidR="008A1BD0" w:rsidRDefault="008A1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F1F4D" w14:textId="77777777" w:rsidR="007F5107" w:rsidRDefault="007F5107" w:rsidP="00A459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30B6FF" w14:textId="77777777" w:rsidR="007F5107" w:rsidRDefault="007F5107" w:rsidP="00A459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58206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C86E92" w14:textId="060C8599" w:rsidR="007F5107" w:rsidRPr="008F7EEA" w:rsidRDefault="007F5107" w:rsidP="00A459F9">
        <w:pPr>
          <w:pStyle w:val="Footer"/>
          <w:jc w:val="center"/>
          <w:rPr>
            <w:rFonts w:ascii="Times New Roman" w:hAnsi="Times New Roman" w:cs="Times New Roman"/>
          </w:rPr>
        </w:pPr>
        <w:r w:rsidRPr="008F7EEA">
          <w:rPr>
            <w:rFonts w:ascii="Times New Roman" w:hAnsi="Times New Roman" w:cs="Times New Roman"/>
          </w:rPr>
          <w:fldChar w:fldCharType="begin"/>
        </w:r>
        <w:r w:rsidRPr="008F7EEA">
          <w:rPr>
            <w:rFonts w:ascii="Times New Roman" w:hAnsi="Times New Roman" w:cs="Times New Roman"/>
          </w:rPr>
          <w:instrText xml:space="preserve"> PAGE   \* MERGEFORMAT </w:instrText>
        </w:r>
        <w:r w:rsidRPr="008F7EEA">
          <w:rPr>
            <w:rFonts w:ascii="Times New Roman" w:hAnsi="Times New Roman" w:cs="Times New Roman"/>
          </w:rPr>
          <w:fldChar w:fldCharType="separate"/>
        </w:r>
        <w:r w:rsidR="00EB6C26">
          <w:rPr>
            <w:rFonts w:ascii="Times New Roman" w:hAnsi="Times New Roman" w:cs="Times New Roman"/>
            <w:noProof/>
          </w:rPr>
          <w:t>18</w:t>
        </w:r>
        <w:r w:rsidRPr="008F7EE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6C169" w14:textId="77777777" w:rsidR="008A1BD0" w:rsidRDefault="008A1BD0">
      <w:pPr>
        <w:spacing w:after="0" w:line="240" w:lineRule="auto"/>
      </w:pPr>
      <w:r>
        <w:separator/>
      </w:r>
    </w:p>
  </w:footnote>
  <w:footnote w:type="continuationSeparator" w:id="0">
    <w:p w14:paraId="233AF26F" w14:textId="77777777" w:rsidR="008A1BD0" w:rsidRDefault="008A1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6682C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7ED4D2E"/>
    <w:multiLevelType w:val="hybridMultilevel"/>
    <w:tmpl w:val="A4909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66ED7"/>
    <w:multiLevelType w:val="multilevel"/>
    <w:tmpl w:val="BA3C3A0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79F691E"/>
    <w:multiLevelType w:val="hybridMultilevel"/>
    <w:tmpl w:val="70528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96DEA"/>
    <w:multiLevelType w:val="hybridMultilevel"/>
    <w:tmpl w:val="F0D4AECC"/>
    <w:lvl w:ilvl="0" w:tplc="E1A067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7DE6"/>
    <w:multiLevelType w:val="hybridMultilevel"/>
    <w:tmpl w:val="7CE6E722"/>
    <w:lvl w:ilvl="0" w:tplc="851E3F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DD7888"/>
    <w:multiLevelType w:val="hybridMultilevel"/>
    <w:tmpl w:val="CADAC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C6458"/>
    <w:multiLevelType w:val="hybridMultilevel"/>
    <w:tmpl w:val="42006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6B5906"/>
    <w:multiLevelType w:val="hybridMultilevel"/>
    <w:tmpl w:val="70528D9C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5B55E2"/>
    <w:multiLevelType w:val="hybridMultilevel"/>
    <w:tmpl w:val="E8EC412A"/>
    <w:lvl w:ilvl="0" w:tplc="2230E4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331267"/>
    <w:multiLevelType w:val="hybridMultilevel"/>
    <w:tmpl w:val="E8BE7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10"/>
  </w:num>
  <w:num w:numId="6">
    <w:abstractNumId w:val="2"/>
  </w:num>
  <w:num w:numId="7">
    <w:abstractNumId w:val="0"/>
  </w:num>
  <w:num w:numId="8">
    <w:abstractNumId w:val="1"/>
  </w:num>
  <w:num w:numId="9">
    <w:abstractNumId w:val="4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 in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tzx5f0t7252pxepr2avdfs252davwptvtvf&quot;&gt;My EndNote Library&lt;record-ids&gt;&lt;item&gt;53&lt;/item&gt;&lt;item&gt;55&lt;/item&gt;&lt;item&gt;230&lt;/item&gt;&lt;item&gt;261&lt;/item&gt;&lt;item&gt;262&lt;/item&gt;&lt;item&gt;263&lt;/item&gt;&lt;item&gt;264&lt;/item&gt;&lt;item&gt;265&lt;/item&gt;&lt;item&gt;266&lt;/item&gt;&lt;item&gt;268&lt;/item&gt;&lt;item&gt;30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46EA1"/>
    <w:rsid w:val="00001A58"/>
    <w:rsid w:val="00003993"/>
    <w:rsid w:val="000044F6"/>
    <w:rsid w:val="000066C1"/>
    <w:rsid w:val="0001242D"/>
    <w:rsid w:val="00016569"/>
    <w:rsid w:val="00021A56"/>
    <w:rsid w:val="000234D1"/>
    <w:rsid w:val="000247A3"/>
    <w:rsid w:val="00024FCB"/>
    <w:rsid w:val="0002524D"/>
    <w:rsid w:val="00027C9A"/>
    <w:rsid w:val="000304DB"/>
    <w:rsid w:val="00030A08"/>
    <w:rsid w:val="00032D50"/>
    <w:rsid w:val="00037A58"/>
    <w:rsid w:val="00040E67"/>
    <w:rsid w:val="00041F7D"/>
    <w:rsid w:val="00044C57"/>
    <w:rsid w:val="00050938"/>
    <w:rsid w:val="00055E89"/>
    <w:rsid w:val="0005614D"/>
    <w:rsid w:val="000606F4"/>
    <w:rsid w:val="000646DA"/>
    <w:rsid w:val="00070AA8"/>
    <w:rsid w:val="00070EBA"/>
    <w:rsid w:val="000714C7"/>
    <w:rsid w:val="00076F98"/>
    <w:rsid w:val="0008038A"/>
    <w:rsid w:val="000814AD"/>
    <w:rsid w:val="0008568C"/>
    <w:rsid w:val="00097A59"/>
    <w:rsid w:val="000A3053"/>
    <w:rsid w:val="000A498D"/>
    <w:rsid w:val="000B08E6"/>
    <w:rsid w:val="000B0B63"/>
    <w:rsid w:val="000B1285"/>
    <w:rsid w:val="000B622F"/>
    <w:rsid w:val="000B6EC0"/>
    <w:rsid w:val="000C34E7"/>
    <w:rsid w:val="000C78DF"/>
    <w:rsid w:val="000C7D51"/>
    <w:rsid w:val="000D0099"/>
    <w:rsid w:val="000D0905"/>
    <w:rsid w:val="000D1256"/>
    <w:rsid w:val="000D2AAE"/>
    <w:rsid w:val="000D2B58"/>
    <w:rsid w:val="000D6B41"/>
    <w:rsid w:val="000F12D0"/>
    <w:rsid w:val="000F171B"/>
    <w:rsid w:val="000F2E9E"/>
    <w:rsid w:val="001004A0"/>
    <w:rsid w:val="00101267"/>
    <w:rsid w:val="0010231D"/>
    <w:rsid w:val="00104825"/>
    <w:rsid w:val="00105540"/>
    <w:rsid w:val="001073EC"/>
    <w:rsid w:val="00110693"/>
    <w:rsid w:val="00116B2B"/>
    <w:rsid w:val="001171DA"/>
    <w:rsid w:val="00123036"/>
    <w:rsid w:val="00124E9F"/>
    <w:rsid w:val="00132613"/>
    <w:rsid w:val="00133C27"/>
    <w:rsid w:val="00134678"/>
    <w:rsid w:val="00136DB1"/>
    <w:rsid w:val="00140944"/>
    <w:rsid w:val="00143433"/>
    <w:rsid w:val="00147B8B"/>
    <w:rsid w:val="00160AD7"/>
    <w:rsid w:val="00162F26"/>
    <w:rsid w:val="001709D9"/>
    <w:rsid w:val="00171C2F"/>
    <w:rsid w:val="00172F11"/>
    <w:rsid w:val="00174002"/>
    <w:rsid w:val="00177990"/>
    <w:rsid w:val="001779CD"/>
    <w:rsid w:val="00184F31"/>
    <w:rsid w:val="00192F10"/>
    <w:rsid w:val="00192F88"/>
    <w:rsid w:val="00193D1C"/>
    <w:rsid w:val="001A3F51"/>
    <w:rsid w:val="001A4925"/>
    <w:rsid w:val="001A57CA"/>
    <w:rsid w:val="001A652C"/>
    <w:rsid w:val="001A7140"/>
    <w:rsid w:val="001B42EB"/>
    <w:rsid w:val="001B5D95"/>
    <w:rsid w:val="001C016D"/>
    <w:rsid w:val="001C449B"/>
    <w:rsid w:val="001C7FCD"/>
    <w:rsid w:val="001D5A88"/>
    <w:rsid w:val="001E0147"/>
    <w:rsid w:val="001E5438"/>
    <w:rsid w:val="001E6C36"/>
    <w:rsid w:val="001F0613"/>
    <w:rsid w:val="001F081A"/>
    <w:rsid w:val="001F159F"/>
    <w:rsid w:val="001F2775"/>
    <w:rsid w:val="001F5DF1"/>
    <w:rsid w:val="00202129"/>
    <w:rsid w:val="002030AE"/>
    <w:rsid w:val="0020345F"/>
    <w:rsid w:val="00203EB5"/>
    <w:rsid w:val="00206FBE"/>
    <w:rsid w:val="00210E1D"/>
    <w:rsid w:val="00211D0B"/>
    <w:rsid w:val="00214429"/>
    <w:rsid w:val="00217680"/>
    <w:rsid w:val="0022277F"/>
    <w:rsid w:val="00222D05"/>
    <w:rsid w:val="00223A4A"/>
    <w:rsid w:val="0022425D"/>
    <w:rsid w:val="00224861"/>
    <w:rsid w:val="0022707D"/>
    <w:rsid w:val="00230173"/>
    <w:rsid w:val="0023194D"/>
    <w:rsid w:val="002337B1"/>
    <w:rsid w:val="00234240"/>
    <w:rsid w:val="00235A17"/>
    <w:rsid w:val="0023657E"/>
    <w:rsid w:val="00237EA5"/>
    <w:rsid w:val="002417E5"/>
    <w:rsid w:val="00252D30"/>
    <w:rsid w:val="002602CE"/>
    <w:rsid w:val="00261984"/>
    <w:rsid w:val="002638D9"/>
    <w:rsid w:val="002640DA"/>
    <w:rsid w:val="002650E0"/>
    <w:rsid w:val="00271A79"/>
    <w:rsid w:val="00271EA2"/>
    <w:rsid w:val="00274310"/>
    <w:rsid w:val="00275014"/>
    <w:rsid w:val="002800B3"/>
    <w:rsid w:val="002840E0"/>
    <w:rsid w:val="002924C4"/>
    <w:rsid w:val="00296B56"/>
    <w:rsid w:val="002A1A81"/>
    <w:rsid w:val="002A692A"/>
    <w:rsid w:val="002A7850"/>
    <w:rsid w:val="002B25B1"/>
    <w:rsid w:val="002B4938"/>
    <w:rsid w:val="002B7975"/>
    <w:rsid w:val="002C0718"/>
    <w:rsid w:val="002C1406"/>
    <w:rsid w:val="002C313C"/>
    <w:rsid w:val="002C383F"/>
    <w:rsid w:val="002C4F46"/>
    <w:rsid w:val="002D0AF7"/>
    <w:rsid w:val="002D214E"/>
    <w:rsid w:val="002D66DC"/>
    <w:rsid w:val="002E24DB"/>
    <w:rsid w:val="002E44E5"/>
    <w:rsid w:val="002E5E63"/>
    <w:rsid w:val="002E6DA8"/>
    <w:rsid w:val="00303D9F"/>
    <w:rsid w:val="00303E4C"/>
    <w:rsid w:val="0030419D"/>
    <w:rsid w:val="00305849"/>
    <w:rsid w:val="00313479"/>
    <w:rsid w:val="00314FAF"/>
    <w:rsid w:val="0031544C"/>
    <w:rsid w:val="0031717F"/>
    <w:rsid w:val="00317D26"/>
    <w:rsid w:val="0032540B"/>
    <w:rsid w:val="00332501"/>
    <w:rsid w:val="0033490E"/>
    <w:rsid w:val="0034056D"/>
    <w:rsid w:val="00342970"/>
    <w:rsid w:val="0034455F"/>
    <w:rsid w:val="00345EB4"/>
    <w:rsid w:val="00346F86"/>
    <w:rsid w:val="00347A8E"/>
    <w:rsid w:val="0035094F"/>
    <w:rsid w:val="00353ED3"/>
    <w:rsid w:val="003550B0"/>
    <w:rsid w:val="00355D43"/>
    <w:rsid w:val="00355F43"/>
    <w:rsid w:val="003645D7"/>
    <w:rsid w:val="00365F72"/>
    <w:rsid w:val="00367D69"/>
    <w:rsid w:val="00370F16"/>
    <w:rsid w:val="00371559"/>
    <w:rsid w:val="00373C14"/>
    <w:rsid w:val="00375EE7"/>
    <w:rsid w:val="00382887"/>
    <w:rsid w:val="00382A77"/>
    <w:rsid w:val="00386C13"/>
    <w:rsid w:val="0039386B"/>
    <w:rsid w:val="0039643F"/>
    <w:rsid w:val="003A12B5"/>
    <w:rsid w:val="003A15E5"/>
    <w:rsid w:val="003A213A"/>
    <w:rsid w:val="003A48C9"/>
    <w:rsid w:val="003B5074"/>
    <w:rsid w:val="003B5CDA"/>
    <w:rsid w:val="003C049E"/>
    <w:rsid w:val="003C0C86"/>
    <w:rsid w:val="003C35EB"/>
    <w:rsid w:val="003C40A3"/>
    <w:rsid w:val="003C4A17"/>
    <w:rsid w:val="003C7696"/>
    <w:rsid w:val="003D0B95"/>
    <w:rsid w:val="003D2FB9"/>
    <w:rsid w:val="003D6B80"/>
    <w:rsid w:val="003E50A0"/>
    <w:rsid w:val="003E5E19"/>
    <w:rsid w:val="003E67BC"/>
    <w:rsid w:val="003F01C6"/>
    <w:rsid w:val="003F14C2"/>
    <w:rsid w:val="003F1E3C"/>
    <w:rsid w:val="00402C4D"/>
    <w:rsid w:val="00413F8B"/>
    <w:rsid w:val="004147B7"/>
    <w:rsid w:val="00416D00"/>
    <w:rsid w:val="00417A93"/>
    <w:rsid w:val="00422CF4"/>
    <w:rsid w:val="00426229"/>
    <w:rsid w:val="00427F5D"/>
    <w:rsid w:val="00430968"/>
    <w:rsid w:val="00432D8E"/>
    <w:rsid w:val="00433323"/>
    <w:rsid w:val="00434C92"/>
    <w:rsid w:val="00435EF9"/>
    <w:rsid w:val="004374FC"/>
    <w:rsid w:val="00442508"/>
    <w:rsid w:val="00447A20"/>
    <w:rsid w:val="0045052D"/>
    <w:rsid w:val="0045413E"/>
    <w:rsid w:val="004551D1"/>
    <w:rsid w:val="0046015C"/>
    <w:rsid w:val="004618A6"/>
    <w:rsid w:val="00466E4C"/>
    <w:rsid w:val="0047069A"/>
    <w:rsid w:val="00474432"/>
    <w:rsid w:val="00481ED8"/>
    <w:rsid w:val="00482D9F"/>
    <w:rsid w:val="00483B3C"/>
    <w:rsid w:val="004847F5"/>
    <w:rsid w:val="00485356"/>
    <w:rsid w:val="004864A9"/>
    <w:rsid w:val="004901D5"/>
    <w:rsid w:val="00496549"/>
    <w:rsid w:val="004968D8"/>
    <w:rsid w:val="0049724D"/>
    <w:rsid w:val="004A01ED"/>
    <w:rsid w:val="004A296D"/>
    <w:rsid w:val="004A6B4F"/>
    <w:rsid w:val="004A6D5E"/>
    <w:rsid w:val="004B0B11"/>
    <w:rsid w:val="004B2E60"/>
    <w:rsid w:val="004B36CE"/>
    <w:rsid w:val="004B7374"/>
    <w:rsid w:val="004C2AAA"/>
    <w:rsid w:val="004C4E9A"/>
    <w:rsid w:val="004C7C65"/>
    <w:rsid w:val="004D4EE1"/>
    <w:rsid w:val="004E05A4"/>
    <w:rsid w:val="004E07FD"/>
    <w:rsid w:val="004E2B62"/>
    <w:rsid w:val="004F0326"/>
    <w:rsid w:val="004F1589"/>
    <w:rsid w:val="004F1B51"/>
    <w:rsid w:val="004F5085"/>
    <w:rsid w:val="004F6A08"/>
    <w:rsid w:val="00507190"/>
    <w:rsid w:val="0051375A"/>
    <w:rsid w:val="005151B8"/>
    <w:rsid w:val="00515AC4"/>
    <w:rsid w:val="0051614E"/>
    <w:rsid w:val="0052040B"/>
    <w:rsid w:val="0052730F"/>
    <w:rsid w:val="00531B30"/>
    <w:rsid w:val="005329A7"/>
    <w:rsid w:val="00543775"/>
    <w:rsid w:val="0054435E"/>
    <w:rsid w:val="00546257"/>
    <w:rsid w:val="0054731F"/>
    <w:rsid w:val="00550E12"/>
    <w:rsid w:val="0055293C"/>
    <w:rsid w:val="00555588"/>
    <w:rsid w:val="005602B8"/>
    <w:rsid w:val="00561A72"/>
    <w:rsid w:val="0056213F"/>
    <w:rsid w:val="00562402"/>
    <w:rsid w:val="005640F9"/>
    <w:rsid w:val="00571E8F"/>
    <w:rsid w:val="00572403"/>
    <w:rsid w:val="00577F3A"/>
    <w:rsid w:val="00580E65"/>
    <w:rsid w:val="0058258D"/>
    <w:rsid w:val="005850D1"/>
    <w:rsid w:val="00585CB7"/>
    <w:rsid w:val="00590972"/>
    <w:rsid w:val="00592C30"/>
    <w:rsid w:val="0059375A"/>
    <w:rsid w:val="005A2E75"/>
    <w:rsid w:val="005B3891"/>
    <w:rsid w:val="005C1D47"/>
    <w:rsid w:val="005C4FD9"/>
    <w:rsid w:val="005C6641"/>
    <w:rsid w:val="005C79C9"/>
    <w:rsid w:val="005D21E8"/>
    <w:rsid w:val="005D5DFE"/>
    <w:rsid w:val="005D73E8"/>
    <w:rsid w:val="005D748C"/>
    <w:rsid w:val="005E635E"/>
    <w:rsid w:val="005F26D1"/>
    <w:rsid w:val="005F6823"/>
    <w:rsid w:val="00603F05"/>
    <w:rsid w:val="00604D65"/>
    <w:rsid w:val="00607D2C"/>
    <w:rsid w:val="006156D2"/>
    <w:rsid w:val="006172EB"/>
    <w:rsid w:val="0061788B"/>
    <w:rsid w:val="00617DAE"/>
    <w:rsid w:val="0062581B"/>
    <w:rsid w:val="00626F7B"/>
    <w:rsid w:val="00627069"/>
    <w:rsid w:val="00632074"/>
    <w:rsid w:val="006346AB"/>
    <w:rsid w:val="00640129"/>
    <w:rsid w:val="00645A92"/>
    <w:rsid w:val="00650FB2"/>
    <w:rsid w:val="00656994"/>
    <w:rsid w:val="006576EC"/>
    <w:rsid w:val="00663E6C"/>
    <w:rsid w:val="00665397"/>
    <w:rsid w:val="006665CF"/>
    <w:rsid w:val="006725B6"/>
    <w:rsid w:val="00673C88"/>
    <w:rsid w:val="00674EE1"/>
    <w:rsid w:val="00676917"/>
    <w:rsid w:val="00677853"/>
    <w:rsid w:val="00677AEA"/>
    <w:rsid w:val="00682DF6"/>
    <w:rsid w:val="0068317A"/>
    <w:rsid w:val="00685989"/>
    <w:rsid w:val="00686B28"/>
    <w:rsid w:val="00690D5A"/>
    <w:rsid w:val="00695E8C"/>
    <w:rsid w:val="006B4CF0"/>
    <w:rsid w:val="006B5F7D"/>
    <w:rsid w:val="006B61FC"/>
    <w:rsid w:val="006C3A15"/>
    <w:rsid w:val="006C5A60"/>
    <w:rsid w:val="006C7AFB"/>
    <w:rsid w:val="006D18FD"/>
    <w:rsid w:val="006D4659"/>
    <w:rsid w:val="006D466F"/>
    <w:rsid w:val="006D4945"/>
    <w:rsid w:val="006D7C1F"/>
    <w:rsid w:val="006E0E94"/>
    <w:rsid w:val="006F1B9B"/>
    <w:rsid w:val="006F301A"/>
    <w:rsid w:val="006F5F02"/>
    <w:rsid w:val="006F5FCD"/>
    <w:rsid w:val="006F65EF"/>
    <w:rsid w:val="00700471"/>
    <w:rsid w:val="00701E78"/>
    <w:rsid w:val="007053A2"/>
    <w:rsid w:val="00705FDD"/>
    <w:rsid w:val="00707E95"/>
    <w:rsid w:val="00720CF1"/>
    <w:rsid w:val="00726DBE"/>
    <w:rsid w:val="007378F1"/>
    <w:rsid w:val="00742C85"/>
    <w:rsid w:val="00743796"/>
    <w:rsid w:val="0074420D"/>
    <w:rsid w:val="00744E9D"/>
    <w:rsid w:val="00746957"/>
    <w:rsid w:val="00751054"/>
    <w:rsid w:val="007533CA"/>
    <w:rsid w:val="00757284"/>
    <w:rsid w:val="0076225A"/>
    <w:rsid w:val="007748F0"/>
    <w:rsid w:val="00781514"/>
    <w:rsid w:val="00781BA1"/>
    <w:rsid w:val="00786E5A"/>
    <w:rsid w:val="00791A8F"/>
    <w:rsid w:val="00793A17"/>
    <w:rsid w:val="007A34D2"/>
    <w:rsid w:val="007A5966"/>
    <w:rsid w:val="007A6F9C"/>
    <w:rsid w:val="007A7C18"/>
    <w:rsid w:val="007B1562"/>
    <w:rsid w:val="007B4290"/>
    <w:rsid w:val="007C01A6"/>
    <w:rsid w:val="007C3DE7"/>
    <w:rsid w:val="007C4143"/>
    <w:rsid w:val="007C4387"/>
    <w:rsid w:val="007D1997"/>
    <w:rsid w:val="007D3FCC"/>
    <w:rsid w:val="007D5BFA"/>
    <w:rsid w:val="007D72CD"/>
    <w:rsid w:val="007E4512"/>
    <w:rsid w:val="007F0F00"/>
    <w:rsid w:val="007F1ECA"/>
    <w:rsid w:val="007F4015"/>
    <w:rsid w:val="007F4DE8"/>
    <w:rsid w:val="007F5107"/>
    <w:rsid w:val="007F5C7E"/>
    <w:rsid w:val="007F7055"/>
    <w:rsid w:val="007F7E32"/>
    <w:rsid w:val="0080256A"/>
    <w:rsid w:val="00802EF3"/>
    <w:rsid w:val="00805AB2"/>
    <w:rsid w:val="008066CE"/>
    <w:rsid w:val="00811A2B"/>
    <w:rsid w:val="00811CC0"/>
    <w:rsid w:val="00812006"/>
    <w:rsid w:val="00812C18"/>
    <w:rsid w:val="00815153"/>
    <w:rsid w:val="00820A19"/>
    <w:rsid w:val="00825EB0"/>
    <w:rsid w:val="0083194D"/>
    <w:rsid w:val="00834249"/>
    <w:rsid w:val="0083439B"/>
    <w:rsid w:val="0083787F"/>
    <w:rsid w:val="008403BF"/>
    <w:rsid w:val="0084163B"/>
    <w:rsid w:val="008442BD"/>
    <w:rsid w:val="00844C3B"/>
    <w:rsid w:val="00852F08"/>
    <w:rsid w:val="008563D3"/>
    <w:rsid w:val="00860AFB"/>
    <w:rsid w:val="00861263"/>
    <w:rsid w:val="008630EF"/>
    <w:rsid w:val="00867676"/>
    <w:rsid w:val="00873F29"/>
    <w:rsid w:val="00875A10"/>
    <w:rsid w:val="00877714"/>
    <w:rsid w:val="008825BC"/>
    <w:rsid w:val="00885123"/>
    <w:rsid w:val="0088767E"/>
    <w:rsid w:val="00887C54"/>
    <w:rsid w:val="00892591"/>
    <w:rsid w:val="008943BC"/>
    <w:rsid w:val="00896001"/>
    <w:rsid w:val="00896D47"/>
    <w:rsid w:val="00897132"/>
    <w:rsid w:val="008A1BD0"/>
    <w:rsid w:val="008A37FE"/>
    <w:rsid w:val="008A4354"/>
    <w:rsid w:val="008B12D5"/>
    <w:rsid w:val="008B3844"/>
    <w:rsid w:val="008C514D"/>
    <w:rsid w:val="008C51CD"/>
    <w:rsid w:val="008C62D7"/>
    <w:rsid w:val="008C6978"/>
    <w:rsid w:val="008D1EB3"/>
    <w:rsid w:val="008D23C4"/>
    <w:rsid w:val="008D3F0F"/>
    <w:rsid w:val="008E1C81"/>
    <w:rsid w:val="008E35F8"/>
    <w:rsid w:val="008E3916"/>
    <w:rsid w:val="008E67F3"/>
    <w:rsid w:val="008E6D7D"/>
    <w:rsid w:val="008F14ED"/>
    <w:rsid w:val="008F3EF4"/>
    <w:rsid w:val="008F64CE"/>
    <w:rsid w:val="00900640"/>
    <w:rsid w:val="0090133E"/>
    <w:rsid w:val="0090195F"/>
    <w:rsid w:val="00915FC2"/>
    <w:rsid w:val="00920EBA"/>
    <w:rsid w:val="00921A63"/>
    <w:rsid w:val="00921D28"/>
    <w:rsid w:val="00922D87"/>
    <w:rsid w:val="00925971"/>
    <w:rsid w:val="00926FD8"/>
    <w:rsid w:val="00936FC0"/>
    <w:rsid w:val="009408BA"/>
    <w:rsid w:val="0094664B"/>
    <w:rsid w:val="00947A06"/>
    <w:rsid w:val="00950525"/>
    <w:rsid w:val="00956410"/>
    <w:rsid w:val="00957491"/>
    <w:rsid w:val="00957FBB"/>
    <w:rsid w:val="00960454"/>
    <w:rsid w:val="00963F6F"/>
    <w:rsid w:val="00965533"/>
    <w:rsid w:val="00965B9A"/>
    <w:rsid w:val="009672C0"/>
    <w:rsid w:val="009730E5"/>
    <w:rsid w:val="00974C13"/>
    <w:rsid w:val="009778B5"/>
    <w:rsid w:val="00981305"/>
    <w:rsid w:val="00981CB7"/>
    <w:rsid w:val="00987967"/>
    <w:rsid w:val="00990B8E"/>
    <w:rsid w:val="0099557A"/>
    <w:rsid w:val="009978F6"/>
    <w:rsid w:val="009A405B"/>
    <w:rsid w:val="009A5B50"/>
    <w:rsid w:val="009B089A"/>
    <w:rsid w:val="009B2F35"/>
    <w:rsid w:val="009B7B0C"/>
    <w:rsid w:val="009C21EF"/>
    <w:rsid w:val="009C2729"/>
    <w:rsid w:val="009C74AF"/>
    <w:rsid w:val="009C7D35"/>
    <w:rsid w:val="009D1528"/>
    <w:rsid w:val="009D396D"/>
    <w:rsid w:val="009F7A05"/>
    <w:rsid w:val="00A00672"/>
    <w:rsid w:val="00A026B0"/>
    <w:rsid w:val="00A04EE8"/>
    <w:rsid w:val="00A06C46"/>
    <w:rsid w:val="00A1029C"/>
    <w:rsid w:val="00A1204F"/>
    <w:rsid w:val="00A14AE1"/>
    <w:rsid w:val="00A15C42"/>
    <w:rsid w:val="00A17DC0"/>
    <w:rsid w:val="00A24EB2"/>
    <w:rsid w:val="00A31557"/>
    <w:rsid w:val="00A32294"/>
    <w:rsid w:val="00A32975"/>
    <w:rsid w:val="00A455B4"/>
    <w:rsid w:val="00A459F9"/>
    <w:rsid w:val="00A5184A"/>
    <w:rsid w:val="00A5457C"/>
    <w:rsid w:val="00A57CE8"/>
    <w:rsid w:val="00A6063D"/>
    <w:rsid w:val="00A720C3"/>
    <w:rsid w:val="00A73436"/>
    <w:rsid w:val="00A7637F"/>
    <w:rsid w:val="00A823A6"/>
    <w:rsid w:val="00A83A1C"/>
    <w:rsid w:val="00A962C8"/>
    <w:rsid w:val="00A963B8"/>
    <w:rsid w:val="00AA0639"/>
    <w:rsid w:val="00AA0E3A"/>
    <w:rsid w:val="00AA5881"/>
    <w:rsid w:val="00AB0E84"/>
    <w:rsid w:val="00AB6C34"/>
    <w:rsid w:val="00AB7AAF"/>
    <w:rsid w:val="00AC33AC"/>
    <w:rsid w:val="00AC38CE"/>
    <w:rsid w:val="00AC4B86"/>
    <w:rsid w:val="00AC735D"/>
    <w:rsid w:val="00AD3F54"/>
    <w:rsid w:val="00AD5181"/>
    <w:rsid w:val="00AE16D1"/>
    <w:rsid w:val="00AE2AFB"/>
    <w:rsid w:val="00AE2F21"/>
    <w:rsid w:val="00AF5B64"/>
    <w:rsid w:val="00AF6DCC"/>
    <w:rsid w:val="00B0451E"/>
    <w:rsid w:val="00B05576"/>
    <w:rsid w:val="00B130BB"/>
    <w:rsid w:val="00B1351F"/>
    <w:rsid w:val="00B17ACC"/>
    <w:rsid w:val="00B17DB4"/>
    <w:rsid w:val="00B233B2"/>
    <w:rsid w:val="00B2383A"/>
    <w:rsid w:val="00B251A7"/>
    <w:rsid w:val="00B318EB"/>
    <w:rsid w:val="00B3358E"/>
    <w:rsid w:val="00B33F97"/>
    <w:rsid w:val="00B348AA"/>
    <w:rsid w:val="00B35F23"/>
    <w:rsid w:val="00B43CC1"/>
    <w:rsid w:val="00B44D85"/>
    <w:rsid w:val="00B45919"/>
    <w:rsid w:val="00B45934"/>
    <w:rsid w:val="00B51653"/>
    <w:rsid w:val="00B522EE"/>
    <w:rsid w:val="00B52643"/>
    <w:rsid w:val="00B54D75"/>
    <w:rsid w:val="00B6033D"/>
    <w:rsid w:val="00B63CA9"/>
    <w:rsid w:val="00B6515C"/>
    <w:rsid w:val="00B675B6"/>
    <w:rsid w:val="00B728EE"/>
    <w:rsid w:val="00B72B79"/>
    <w:rsid w:val="00B73C04"/>
    <w:rsid w:val="00B74B3C"/>
    <w:rsid w:val="00B77324"/>
    <w:rsid w:val="00B815B3"/>
    <w:rsid w:val="00B81B16"/>
    <w:rsid w:val="00B820DF"/>
    <w:rsid w:val="00B821A5"/>
    <w:rsid w:val="00B834BB"/>
    <w:rsid w:val="00B8737B"/>
    <w:rsid w:val="00B92FCB"/>
    <w:rsid w:val="00BA018F"/>
    <w:rsid w:val="00BA1C2F"/>
    <w:rsid w:val="00BA24A0"/>
    <w:rsid w:val="00BA5A31"/>
    <w:rsid w:val="00BB1A3E"/>
    <w:rsid w:val="00BB228D"/>
    <w:rsid w:val="00BB332D"/>
    <w:rsid w:val="00BB632C"/>
    <w:rsid w:val="00BC1C05"/>
    <w:rsid w:val="00BC3D99"/>
    <w:rsid w:val="00BC6537"/>
    <w:rsid w:val="00BC7F41"/>
    <w:rsid w:val="00BD0955"/>
    <w:rsid w:val="00BD205A"/>
    <w:rsid w:val="00BD365E"/>
    <w:rsid w:val="00BD7794"/>
    <w:rsid w:val="00BE16C4"/>
    <w:rsid w:val="00BE36A2"/>
    <w:rsid w:val="00BE378F"/>
    <w:rsid w:val="00BE74BC"/>
    <w:rsid w:val="00BF0DA9"/>
    <w:rsid w:val="00C040D0"/>
    <w:rsid w:val="00C06140"/>
    <w:rsid w:val="00C102E5"/>
    <w:rsid w:val="00C1602C"/>
    <w:rsid w:val="00C21684"/>
    <w:rsid w:val="00C22ACB"/>
    <w:rsid w:val="00C24332"/>
    <w:rsid w:val="00C26A4C"/>
    <w:rsid w:val="00C3194D"/>
    <w:rsid w:val="00C33BC4"/>
    <w:rsid w:val="00C40CEA"/>
    <w:rsid w:val="00C44E12"/>
    <w:rsid w:val="00C47D70"/>
    <w:rsid w:val="00C51FCC"/>
    <w:rsid w:val="00C5478A"/>
    <w:rsid w:val="00C602CA"/>
    <w:rsid w:val="00C60BF3"/>
    <w:rsid w:val="00C71D33"/>
    <w:rsid w:val="00C71F72"/>
    <w:rsid w:val="00C83C89"/>
    <w:rsid w:val="00C85115"/>
    <w:rsid w:val="00C93D74"/>
    <w:rsid w:val="00C94892"/>
    <w:rsid w:val="00CA08E6"/>
    <w:rsid w:val="00CA08EF"/>
    <w:rsid w:val="00CA4635"/>
    <w:rsid w:val="00CA6B6E"/>
    <w:rsid w:val="00CB2276"/>
    <w:rsid w:val="00CB3CED"/>
    <w:rsid w:val="00CC0D89"/>
    <w:rsid w:val="00CC4C44"/>
    <w:rsid w:val="00CC665F"/>
    <w:rsid w:val="00CC7CF6"/>
    <w:rsid w:val="00CD01E7"/>
    <w:rsid w:val="00CD1DB2"/>
    <w:rsid w:val="00CD34F6"/>
    <w:rsid w:val="00CD3BF5"/>
    <w:rsid w:val="00CD55E2"/>
    <w:rsid w:val="00CD5B44"/>
    <w:rsid w:val="00CD5C35"/>
    <w:rsid w:val="00CD6660"/>
    <w:rsid w:val="00CD7DC0"/>
    <w:rsid w:val="00CE1211"/>
    <w:rsid w:val="00CE2129"/>
    <w:rsid w:val="00CE3865"/>
    <w:rsid w:val="00CE7328"/>
    <w:rsid w:val="00CE7381"/>
    <w:rsid w:val="00CF2B8C"/>
    <w:rsid w:val="00CF40A9"/>
    <w:rsid w:val="00CF5DD7"/>
    <w:rsid w:val="00CF675E"/>
    <w:rsid w:val="00D039B7"/>
    <w:rsid w:val="00D04AFE"/>
    <w:rsid w:val="00D14061"/>
    <w:rsid w:val="00D14292"/>
    <w:rsid w:val="00D16A86"/>
    <w:rsid w:val="00D20FAC"/>
    <w:rsid w:val="00D22E2E"/>
    <w:rsid w:val="00D24CB9"/>
    <w:rsid w:val="00D24E52"/>
    <w:rsid w:val="00D25169"/>
    <w:rsid w:val="00D262F0"/>
    <w:rsid w:val="00D33B8C"/>
    <w:rsid w:val="00D35BF5"/>
    <w:rsid w:val="00D3687F"/>
    <w:rsid w:val="00D36C2E"/>
    <w:rsid w:val="00D37A49"/>
    <w:rsid w:val="00D40AB5"/>
    <w:rsid w:val="00D41F84"/>
    <w:rsid w:val="00D47879"/>
    <w:rsid w:val="00D5054D"/>
    <w:rsid w:val="00D5090E"/>
    <w:rsid w:val="00D50921"/>
    <w:rsid w:val="00D50EAC"/>
    <w:rsid w:val="00D5558C"/>
    <w:rsid w:val="00D564F0"/>
    <w:rsid w:val="00D57678"/>
    <w:rsid w:val="00D61FD6"/>
    <w:rsid w:val="00D6271A"/>
    <w:rsid w:val="00D64A1E"/>
    <w:rsid w:val="00D65116"/>
    <w:rsid w:val="00D71911"/>
    <w:rsid w:val="00D71DC7"/>
    <w:rsid w:val="00D71E0A"/>
    <w:rsid w:val="00D81B9C"/>
    <w:rsid w:val="00D95FF3"/>
    <w:rsid w:val="00D9637B"/>
    <w:rsid w:val="00DA4068"/>
    <w:rsid w:val="00DA4FF5"/>
    <w:rsid w:val="00DA6023"/>
    <w:rsid w:val="00DA6683"/>
    <w:rsid w:val="00DA6F9E"/>
    <w:rsid w:val="00DB369C"/>
    <w:rsid w:val="00DB4476"/>
    <w:rsid w:val="00DB4487"/>
    <w:rsid w:val="00DC00E3"/>
    <w:rsid w:val="00DC0234"/>
    <w:rsid w:val="00DC1F07"/>
    <w:rsid w:val="00DC2100"/>
    <w:rsid w:val="00DC3D10"/>
    <w:rsid w:val="00DC4015"/>
    <w:rsid w:val="00DC453B"/>
    <w:rsid w:val="00DC4AD1"/>
    <w:rsid w:val="00DC52E1"/>
    <w:rsid w:val="00DC5568"/>
    <w:rsid w:val="00DD1088"/>
    <w:rsid w:val="00DD2364"/>
    <w:rsid w:val="00DD2728"/>
    <w:rsid w:val="00DD5EB9"/>
    <w:rsid w:val="00DD787F"/>
    <w:rsid w:val="00DD7AF2"/>
    <w:rsid w:val="00DE41A9"/>
    <w:rsid w:val="00DE518F"/>
    <w:rsid w:val="00DE69CE"/>
    <w:rsid w:val="00DF0BB6"/>
    <w:rsid w:val="00DF163D"/>
    <w:rsid w:val="00DF5150"/>
    <w:rsid w:val="00DF57DF"/>
    <w:rsid w:val="00DF6C78"/>
    <w:rsid w:val="00DF7924"/>
    <w:rsid w:val="00E01FD6"/>
    <w:rsid w:val="00E134D6"/>
    <w:rsid w:val="00E1434B"/>
    <w:rsid w:val="00E14388"/>
    <w:rsid w:val="00E16F34"/>
    <w:rsid w:val="00E208D4"/>
    <w:rsid w:val="00E229D8"/>
    <w:rsid w:val="00E27B54"/>
    <w:rsid w:val="00E308E5"/>
    <w:rsid w:val="00E336E5"/>
    <w:rsid w:val="00E33777"/>
    <w:rsid w:val="00E366AD"/>
    <w:rsid w:val="00E37197"/>
    <w:rsid w:val="00E40324"/>
    <w:rsid w:val="00E4077C"/>
    <w:rsid w:val="00E451C0"/>
    <w:rsid w:val="00E46EA1"/>
    <w:rsid w:val="00E4728B"/>
    <w:rsid w:val="00E61198"/>
    <w:rsid w:val="00E61A57"/>
    <w:rsid w:val="00E62EF7"/>
    <w:rsid w:val="00E633D8"/>
    <w:rsid w:val="00E677BC"/>
    <w:rsid w:val="00E70A76"/>
    <w:rsid w:val="00E71298"/>
    <w:rsid w:val="00E7595C"/>
    <w:rsid w:val="00E765F9"/>
    <w:rsid w:val="00E82134"/>
    <w:rsid w:val="00E847E7"/>
    <w:rsid w:val="00E86561"/>
    <w:rsid w:val="00E8798E"/>
    <w:rsid w:val="00E91A8D"/>
    <w:rsid w:val="00EA10FE"/>
    <w:rsid w:val="00EA1C06"/>
    <w:rsid w:val="00EA3FA6"/>
    <w:rsid w:val="00EA578E"/>
    <w:rsid w:val="00EA6CE6"/>
    <w:rsid w:val="00EB34B0"/>
    <w:rsid w:val="00EB41F8"/>
    <w:rsid w:val="00EB45BC"/>
    <w:rsid w:val="00EB4F8B"/>
    <w:rsid w:val="00EB6C26"/>
    <w:rsid w:val="00EB7CA0"/>
    <w:rsid w:val="00EC5F69"/>
    <w:rsid w:val="00ED158A"/>
    <w:rsid w:val="00ED2172"/>
    <w:rsid w:val="00ED267B"/>
    <w:rsid w:val="00ED3CAA"/>
    <w:rsid w:val="00ED44E8"/>
    <w:rsid w:val="00ED610E"/>
    <w:rsid w:val="00EE081A"/>
    <w:rsid w:val="00EE266A"/>
    <w:rsid w:val="00EE5A4B"/>
    <w:rsid w:val="00EF0C54"/>
    <w:rsid w:val="00EF1FDC"/>
    <w:rsid w:val="00EF5527"/>
    <w:rsid w:val="00EF6956"/>
    <w:rsid w:val="00F00805"/>
    <w:rsid w:val="00F048A2"/>
    <w:rsid w:val="00F07B47"/>
    <w:rsid w:val="00F07BA6"/>
    <w:rsid w:val="00F11E26"/>
    <w:rsid w:val="00F168CB"/>
    <w:rsid w:val="00F307D8"/>
    <w:rsid w:val="00F32211"/>
    <w:rsid w:val="00F33DDD"/>
    <w:rsid w:val="00F33F34"/>
    <w:rsid w:val="00F43416"/>
    <w:rsid w:val="00F43BE6"/>
    <w:rsid w:val="00F44624"/>
    <w:rsid w:val="00F44D0F"/>
    <w:rsid w:val="00F46E12"/>
    <w:rsid w:val="00F72AE9"/>
    <w:rsid w:val="00F763C4"/>
    <w:rsid w:val="00F76840"/>
    <w:rsid w:val="00F776E9"/>
    <w:rsid w:val="00F91984"/>
    <w:rsid w:val="00F9216D"/>
    <w:rsid w:val="00F930C2"/>
    <w:rsid w:val="00F93CD1"/>
    <w:rsid w:val="00F953AE"/>
    <w:rsid w:val="00FA18F8"/>
    <w:rsid w:val="00FA43EF"/>
    <w:rsid w:val="00FA7905"/>
    <w:rsid w:val="00FB3347"/>
    <w:rsid w:val="00FB455F"/>
    <w:rsid w:val="00FB4EA4"/>
    <w:rsid w:val="00FB6A09"/>
    <w:rsid w:val="00FC0845"/>
    <w:rsid w:val="00FC0ECA"/>
    <w:rsid w:val="00FC1901"/>
    <w:rsid w:val="00FD0D5D"/>
    <w:rsid w:val="00FD1F5E"/>
    <w:rsid w:val="00FD2EA7"/>
    <w:rsid w:val="00FD77E3"/>
    <w:rsid w:val="00FE408C"/>
    <w:rsid w:val="00FF5036"/>
    <w:rsid w:val="00FF62E2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AE73EB"/>
  <w15:docId w15:val="{124DCD09-D7C6-4B18-9C3B-BC5328657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F84"/>
  </w:style>
  <w:style w:type="paragraph" w:styleId="Heading1">
    <w:name w:val="heading 1"/>
    <w:basedOn w:val="Normal"/>
    <w:link w:val="Heading1Char"/>
    <w:uiPriority w:val="9"/>
    <w:qFormat/>
    <w:rsid w:val="00E46E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F84"/>
    <w:pPr>
      <w:keepNext/>
      <w:keepLines/>
      <w:spacing w:before="4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E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F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F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F8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F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F8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F8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E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41F84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6E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F8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F8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F8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F8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F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F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46EA1"/>
  </w:style>
  <w:style w:type="paragraph" w:customStyle="1" w:styleId="Default">
    <w:name w:val="Default"/>
    <w:rsid w:val="00E46E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46EA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EA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46EA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6EA1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E46E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6EA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46EA1"/>
  </w:style>
  <w:style w:type="character" w:customStyle="1" w:styleId="apple-style-span">
    <w:name w:val="apple-style-span"/>
    <w:basedOn w:val="DefaultParagraphFont"/>
    <w:rsid w:val="00E46EA1"/>
  </w:style>
  <w:style w:type="paragraph" w:styleId="BalloonText">
    <w:name w:val="Balloon Text"/>
    <w:basedOn w:val="Normal"/>
    <w:link w:val="BalloonTextChar"/>
    <w:uiPriority w:val="99"/>
    <w:semiHidden/>
    <w:unhideWhenUsed/>
    <w:rsid w:val="00E46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6E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E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EA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A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46EA1"/>
    <w:rPr>
      <w:b/>
      <w:bCs/>
    </w:rPr>
  </w:style>
  <w:style w:type="paragraph" w:styleId="NormalWeb">
    <w:name w:val="Normal (Web)"/>
    <w:basedOn w:val="Normal"/>
    <w:uiPriority w:val="99"/>
    <w:rsid w:val="00E46EA1"/>
    <w:pPr>
      <w:spacing w:beforeLines="1" w:afterLines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msonormal0">
    <w:name w:val="msonormal"/>
    <w:basedOn w:val="Normal"/>
    <w:rsid w:val="00E46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46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E46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7">
    <w:name w:val="font7"/>
    <w:basedOn w:val="Normal"/>
    <w:rsid w:val="00E46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E46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6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6EA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E46EA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E46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E46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46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46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E46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E46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E46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46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E46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E46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46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46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46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46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46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gd">
    <w:name w:val="gd"/>
    <w:basedOn w:val="DefaultParagraphFont"/>
    <w:rsid w:val="00E46EA1"/>
  </w:style>
  <w:style w:type="paragraph" w:styleId="Footer">
    <w:name w:val="footer"/>
    <w:basedOn w:val="Normal"/>
    <w:link w:val="FooterChar"/>
    <w:uiPriority w:val="99"/>
    <w:unhideWhenUsed/>
    <w:rsid w:val="00E46E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EA1"/>
  </w:style>
  <w:style w:type="character" w:styleId="PageNumber">
    <w:name w:val="page number"/>
    <w:basedOn w:val="DefaultParagraphFont"/>
    <w:uiPriority w:val="99"/>
    <w:semiHidden/>
    <w:unhideWhenUsed/>
    <w:rsid w:val="00E46EA1"/>
  </w:style>
  <w:style w:type="character" w:styleId="FollowedHyperlink">
    <w:name w:val="FollowedHyperlink"/>
    <w:basedOn w:val="DefaultParagraphFont"/>
    <w:uiPriority w:val="99"/>
    <w:semiHidden/>
    <w:unhideWhenUsed/>
    <w:rsid w:val="00E46EA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6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EA1"/>
  </w:style>
  <w:style w:type="character" w:styleId="PlaceholderText">
    <w:name w:val="Placeholder Text"/>
    <w:basedOn w:val="DefaultParagraphFont"/>
    <w:uiPriority w:val="99"/>
    <w:semiHidden/>
    <w:rsid w:val="00E46EA1"/>
    <w:rPr>
      <w:color w:val="808080"/>
    </w:rPr>
  </w:style>
  <w:style w:type="character" w:styleId="Emphasis">
    <w:name w:val="Emphasis"/>
    <w:basedOn w:val="DefaultParagraphFont"/>
    <w:uiPriority w:val="20"/>
    <w:qFormat/>
    <w:rsid w:val="00E46EA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963F6F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63F6F"/>
    <w:rPr>
      <w:b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313479"/>
    <w:rPr>
      <w:color w:val="2B579A"/>
      <w:shd w:val="clear" w:color="auto" w:fill="E6E6E6"/>
    </w:rPr>
  </w:style>
  <w:style w:type="character" w:customStyle="1" w:styleId="i">
    <w:name w:val="i"/>
    <w:basedOn w:val="DefaultParagraphFont"/>
    <w:rsid w:val="00892591"/>
  </w:style>
  <w:style w:type="table" w:styleId="TableGrid">
    <w:name w:val="Table Grid"/>
    <w:basedOn w:val="TableNormal"/>
    <w:uiPriority w:val="39"/>
    <w:rsid w:val="007A6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4B2E60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D41F84"/>
    <w:pPr>
      <w:spacing w:after="0" w:line="360" w:lineRule="auto"/>
    </w:pPr>
    <w:rPr>
      <w:rFonts w:ascii="Times New Roman" w:hAnsi="Times New Roman" w:cs="Times New Roman"/>
      <w:b/>
      <w:iCs/>
      <w:color w:val="000000" w:themeColor="text1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1F84"/>
    <w:pPr>
      <w:keepNext/>
      <w:keepLines/>
      <w:spacing w:before="240" w:beforeAutospacing="0" w:after="0" w:afterAutospacing="0" w:line="360" w:lineRule="auto"/>
      <w:jc w:val="center"/>
      <w:outlineLvl w:val="9"/>
    </w:pPr>
    <w:rPr>
      <w:rFonts w:eastAsiaTheme="majorEastAsia" w:cstheme="majorBidi"/>
      <w:bCs w:val="0"/>
      <w:color w:val="000000" w:themeColor="text1"/>
      <w:kern w:val="0"/>
      <w:sz w:val="28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1F84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D41F84"/>
    <w:pPr>
      <w:spacing w:after="0" w:line="360" w:lineRule="auto"/>
      <w:contextualSpacing/>
      <w:jc w:val="center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customStyle="1" w:styleId="Style1">
    <w:name w:val="Style1"/>
    <w:basedOn w:val="Title"/>
    <w:link w:val="Style1Char"/>
    <w:qFormat/>
    <w:rsid w:val="00D41F84"/>
  </w:style>
  <w:style w:type="character" w:customStyle="1" w:styleId="Style1Char">
    <w:name w:val="Style1 Char"/>
    <w:basedOn w:val="TitleChar"/>
    <w:link w:val="Style1"/>
    <w:rsid w:val="00D41F84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D41F84"/>
    <w:pPr>
      <w:spacing w:before="120" w:after="120" w:line="240" w:lineRule="auto"/>
    </w:pPr>
    <w:rPr>
      <w:rFonts w:ascii="Times New Roman" w:hAnsi="Times New Roman" w:cstheme="minorHAnsi"/>
      <w:b/>
      <w:bCs/>
      <w:caps/>
      <w:color w:val="000000" w:themeColor="text1"/>
      <w:szCs w:val="20"/>
    </w:rPr>
  </w:style>
  <w:style w:type="paragraph" w:customStyle="1" w:styleId="FigureLeg">
    <w:name w:val="Figure Leg"/>
    <w:basedOn w:val="Normal"/>
    <w:link w:val="FigureLegChar"/>
    <w:qFormat/>
    <w:rsid w:val="00D41F84"/>
    <w:pPr>
      <w:adjustRightInd w:val="0"/>
      <w:spacing w:after="0" w:line="360" w:lineRule="auto"/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FigureLegChar">
    <w:name w:val="Figure Leg Char"/>
    <w:basedOn w:val="DefaultParagraphFont"/>
    <w:link w:val="FigureLeg"/>
    <w:rsid w:val="00D41F84"/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4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8645D-6231-5642-83D9-32E4CA09F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Sin</dc:creator>
  <cp:keywords/>
  <dc:description/>
  <cp:lastModifiedBy>Jan Amend</cp:lastModifiedBy>
  <cp:revision>2</cp:revision>
  <dcterms:created xsi:type="dcterms:W3CDTF">2020-05-27T00:03:00Z</dcterms:created>
  <dcterms:modified xsi:type="dcterms:W3CDTF">2020-05-27T00:03:00Z</dcterms:modified>
</cp:coreProperties>
</file>